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2767E9" w14:textId="05FAC0BE" w:rsidR="00AA2353" w:rsidRPr="00B91BCC" w:rsidRDefault="00B91BCC" w:rsidP="00AA2353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9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AA2353" w:rsidRPr="00B91BCC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Association between </w:t>
      </w:r>
      <w:r w:rsidR="00C11FCB" w:rsidRPr="00B91BCC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vegetable</w:t>
      </w:r>
      <w:r w:rsidR="006C0091" w:rsidRPr="00B91BCC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s</w:t>
      </w:r>
      <w:r w:rsidR="00C11FCB" w:rsidRPr="00B91BCC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 </w:t>
      </w:r>
      <w:r w:rsidR="00AA2353" w:rsidRPr="00B91BCC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intake and the risk of breast cancer in a </w:t>
      </w:r>
      <w:r w:rsidR="00A640CB" w:rsidRPr="00B91BCC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fixed</w:t>
      </w:r>
      <w:r w:rsidR="00AA2353" w:rsidRPr="00B91BCC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-effect model meta-analysis of observational studies (n=4).</w:t>
      </w:r>
      <w:r w:rsidR="00AA2353" w:rsidRPr="00B91BC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A2353" w:rsidRPr="00B91BCC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r w:rsidR="00AA2353" w:rsidRPr="00B91BCC">
        <w:rPr>
          <w:rFonts w:ascii="Times New Roman" w:hAnsi="Times New Roman" w:cs="Times New Roman"/>
          <w:color w:val="000000" w:themeColor="text1"/>
          <w:sz w:val="22"/>
        </w:rPr>
        <w:t xml:space="preserve"> OR, odds ratio; RR, relative risk; HR, hazard ratio; CI, confidence interval.</w:t>
      </w:r>
    </w:p>
    <w:p w14:paraId="7FE18910" w14:textId="2E47E207" w:rsidR="00D46DEC" w:rsidRPr="004F3180" w:rsidRDefault="008A29B5" w:rsidP="001F7144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6FEAB516" wp14:editId="30D30B11">
            <wp:extent cx="5731510" cy="1734820"/>
            <wp:effectExtent l="0" t="0" r="2540" b="0"/>
            <wp:docPr id="2021723339" name="그림 41" descr="스크린샷, 블랙, 어둠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723339" name="그림 41" descr="스크린샷, 블랙, 어둠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3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88FF8E" w14:textId="77777777" w:rsidR="00167A70" w:rsidRDefault="00167A70" w:rsidP="00CB68B5">
      <w:pPr>
        <w:spacing w:after="0" w:line="240" w:lineRule="auto"/>
      </w:pPr>
      <w:r>
        <w:separator/>
      </w:r>
    </w:p>
  </w:endnote>
  <w:endnote w:type="continuationSeparator" w:id="0">
    <w:p w14:paraId="4F195A4A" w14:textId="77777777" w:rsidR="00167A70" w:rsidRDefault="00167A70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74CBFC" w14:textId="77777777" w:rsidR="00167A70" w:rsidRDefault="00167A70" w:rsidP="00CB68B5">
      <w:pPr>
        <w:spacing w:after="0" w:line="240" w:lineRule="auto"/>
      </w:pPr>
      <w:r>
        <w:separator/>
      </w:r>
    </w:p>
  </w:footnote>
  <w:footnote w:type="continuationSeparator" w:id="0">
    <w:p w14:paraId="6DCB49BC" w14:textId="77777777" w:rsidR="00167A70" w:rsidRDefault="00167A70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67A70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144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2E40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676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078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55D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BD34AA-2D57-4B4E-A419-C5312444B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06:00Z</dcterms:created>
  <dcterms:modified xsi:type="dcterms:W3CDTF">2024-02-13T03:06:00Z</dcterms:modified>
</cp:coreProperties>
</file>